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EDB302" w:rsidR="00FB3483" w:rsidRPr="00930A31" w:rsidRDefault="00A841F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B8C1DE"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E7C83C"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B58248"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247700"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3EA73A"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840AAF"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423FE7"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CADAB8"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11FE74"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58B409"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C9D7B8"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86EE95"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308323"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46519E"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BA6718"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C49ABA"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567F29"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C4B4FA"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3932EA" w:rsidR="006E5FE2"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79648F" w:rsidR="006E5FE2"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BFAA7D"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C3EAF2"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904479"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738CF8" w:rsidR="00FB3483" w:rsidRPr="00930A31" w:rsidRDefault="00A841F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3B5416">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AD68A4"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234C07"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0F09AA"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A71CB3"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A9FE80" w:rsidR="00930A31"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F741C3" w:rsidR="00FB3483" w:rsidRPr="00930A31" w:rsidRDefault="003B54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94040E" w:rsidR="00077B44"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7E2228"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18-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C28542"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354DC1"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ADD549"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84679E"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3FAD06"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D1CDDC" w:rsidR="00930A31"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21E548" w:rsidR="00077B44"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8753B3" w:rsidR="00077B44"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A9DD90" w:rsidR="00077B44" w:rsidRPr="00930A31" w:rsidRDefault="003B5416"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C80FCD" w14:textId="77777777" w:rsidR="00BE4417" w:rsidRDefault="00BE4417">
      <w:r>
        <w:separator/>
      </w:r>
    </w:p>
  </w:endnote>
  <w:endnote w:type="continuationSeparator" w:id="0">
    <w:p w14:paraId="4552E72E" w14:textId="77777777" w:rsidR="00BE4417" w:rsidRDefault="00BE4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268F2" w14:textId="77777777" w:rsidR="00BE4417" w:rsidRDefault="00BE4417">
      <w:r>
        <w:separator/>
      </w:r>
    </w:p>
  </w:footnote>
  <w:footnote w:type="continuationSeparator" w:id="0">
    <w:p w14:paraId="7C887ABC" w14:textId="77777777" w:rsidR="00BE4417" w:rsidRDefault="00BE44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94F7933" w:rsidR="00947707" w:rsidRPr="00930A31" w:rsidRDefault="00EE11F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00371F">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06936"/>
    <w:rsid w:val="003103C2"/>
    <w:rsid w:val="00316D03"/>
    <w:rsid w:val="003516AD"/>
    <w:rsid w:val="00363B8D"/>
    <w:rsid w:val="003760FB"/>
    <w:rsid w:val="003B5416"/>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3691C"/>
    <w:rsid w:val="0077253C"/>
    <w:rsid w:val="0077442D"/>
    <w:rsid w:val="007B5A53"/>
    <w:rsid w:val="008412D5"/>
    <w:rsid w:val="008A3EAE"/>
    <w:rsid w:val="008E2C91"/>
    <w:rsid w:val="00930A31"/>
    <w:rsid w:val="00947707"/>
    <w:rsid w:val="009827E5"/>
    <w:rsid w:val="00A06ACB"/>
    <w:rsid w:val="00A215D2"/>
    <w:rsid w:val="00A841FA"/>
    <w:rsid w:val="00A86593"/>
    <w:rsid w:val="00AA7598"/>
    <w:rsid w:val="00AB79CE"/>
    <w:rsid w:val="00AE4BBD"/>
    <w:rsid w:val="00B51910"/>
    <w:rsid w:val="00B730D1"/>
    <w:rsid w:val="00BD3F88"/>
    <w:rsid w:val="00BE4417"/>
    <w:rsid w:val="00C1223E"/>
    <w:rsid w:val="00C16F34"/>
    <w:rsid w:val="00C22710"/>
    <w:rsid w:val="00C9073A"/>
    <w:rsid w:val="00D11FCE"/>
    <w:rsid w:val="00D95D84"/>
    <w:rsid w:val="00DC4F19"/>
    <w:rsid w:val="00E324A8"/>
    <w:rsid w:val="00E66E3A"/>
    <w:rsid w:val="00EB610E"/>
    <w:rsid w:val="00EE11F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S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n Xiang Ng</cp:lastModifiedBy>
  <cp:revision>2</cp:revision>
  <cp:lastPrinted>2020-11-24T03:02:00Z</cp:lastPrinted>
  <dcterms:created xsi:type="dcterms:W3CDTF">2024-11-18T12:10:00Z</dcterms:created>
  <dcterms:modified xsi:type="dcterms:W3CDTF">2024-11-18T12:10:00Z</dcterms:modified>
</cp:coreProperties>
</file>